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C0D" w:rsidRPr="00394C1B" w:rsidRDefault="00976DB8" w:rsidP="00394C1B">
      <w:pPr>
        <w:jc w:val="center"/>
      </w:pPr>
      <w:r>
        <w:rPr>
          <w:rFonts w:ascii="Times New Roman" w:hAnsi="Times New Roman" w:cs="Times New Roman"/>
          <w:b/>
        </w:rPr>
        <w:t>Supplementary Table 1</w:t>
      </w:r>
      <w:r w:rsidR="00E32B66" w:rsidRPr="00DC0C0D">
        <w:rPr>
          <w:rFonts w:ascii="Times New Roman" w:hAnsi="Times New Roman" w:cs="Times New Roman"/>
          <w:b/>
        </w:rPr>
        <w:t xml:space="preserve"> </w:t>
      </w:r>
      <w:r w:rsidR="00E32B66">
        <w:rPr>
          <w:rFonts w:ascii="Times New Roman" w:hAnsi="Times New Roman" w:cs="Times New Roman"/>
        </w:rPr>
        <w:t>The ANOVA results of the selected population</w:t>
      </w:r>
    </w:p>
    <w:tbl>
      <w:tblPr>
        <w:tblW w:w="14375" w:type="dxa"/>
        <w:tblInd w:w="-713" w:type="dxa"/>
        <w:tblLook w:val="04A0" w:firstRow="1" w:lastRow="0" w:firstColumn="1" w:lastColumn="0" w:noHBand="0" w:noVBand="1"/>
      </w:tblPr>
      <w:tblGrid>
        <w:gridCol w:w="1361"/>
        <w:gridCol w:w="745"/>
        <w:gridCol w:w="943"/>
        <w:gridCol w:w="879"/>
        <w:gridCol w:w="943"/>
        <w:gridCol w:w="879"/>
        <w:gridCol w:w="846"/>
        <w:gridCol w:w="879"/>
        <w:gridCol w:w="846"/>
        <w:gridCol w:w="879"/>
        <w:gridCol w:w="846"/>
        <w:gridCol w:w="879"/>
        <w:gridCol w:w="846"/>
        <w:gridCol w:w="879"/>
        <w:gridCol w:w="846"/>
        <w:gridCol w:w="879"/>
      </w:tblGrid>
      <w:tr w:rsidR="00E32B66" w:rsidRPr="00E32B66" w:rsidTr="00DF7DCB">
        <w:trPr>
          <w:trHeight w:val="213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</w:t>
            </w:r>
          </w:p>
        </w:tc>
      </w:tr>
      <w:tr w:rsidR="00E32B66" w:rsidRPr="00E32B66" w:rsidTr="00DF7DCB">
        <w:trPr>
          <w:trHeight w:val="213"/>
        </w:trPr>
        <w:tc>
          <w:tcPr>
            <w:tcW w:w="13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E32B66" w:rsidRPr="00E32B66" w:rsidTr="00DF7DCB">
        <w:trPr>
          <w:trHeight w:val="21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E32B66" w:rsidRPr="00E32B66" w:rsidTr="00DF7DCB">
        <w:trPr>
          <w:trHeight w:val="21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E32B66" w:rsidRPr="00E32B66" w:rsidTr="00DF7DCB">
        <w:trPr>
          <w:trHeight w:val="213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3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  <w:r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E32B66" w:rsidRPr="00E32B66" w:rsidTr="00DF7DCB">
        <w:trPr>
          <w:trHeight w:val="213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*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  <w:r w:rsidR="00BB03A3"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BB03A3" w:rsidRPr="00BB0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B66" w:rsidRPr="00E32B66" w:rsidRDefault="00E32B66" w:rsidP="00DF7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</w:tbl>
    <w:p w:rsidR="000F7E72" w:rsidRDefault="00180D18">
      <w:r w:rsidRPr="00180D18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* a</w:t>
      </w:r>
      <w:r>
        <w:rPr>
          <w:rFonts w:ascii="Times New Roman" w:hAnsi="Times New Roman" w:cs="Times New Roman" w:hint="eastAsia"/>
        </w:rPr>
        <w:t xml:space="preserve">nd </w:t>
      </w:r>
      <w:r>
        <w:rPr>
          <w:rFonts w:ascii="Times New Roman" w:hAnsi="Times New Roman" w:cs="Times New Roman"/>
        </w:rPr>
        <w:t>** indicate the significance levels of P = 0.05 and 0.01, respectively, based on Duncan’s multiple comparisons in ANOVA</w:t>
      </w:r>
    </w:p>
    <w:p w:rsidR="000F7E72" w:rsidRDefault="000F7E72">
      <w:r>
        <w:br w:type="page"/>
      </w:r>
      <w:bookmarkStart w:id="0" w:name="_GoBack"/>
      <w:bookmarkEnd w:id="0"/>
    </w:p>
    <w:p w:rsidR="000F7E72" w:rsidRPr="00DC0C0D" w:rsidRDefault="000F7E72" w:rsidP="000F7E7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Pr="00DC0C0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he information on SSR markers </w:t>
      </w:r>
      <w:r w:rsidR="00E22B0A">
        <w:rPr>
          <w:rFonts w:ascii="Times New Roman" w:hAnsi="Times New Roman" w:cs="Times New Roman"/>
        </w:rPr>
        <w:t xml:space="preserve">linked with DT QTL and DT network </w:t>
      </w:r>
      <w:r>
        <w:rPr>
          <w:rFonts w:ascii="Times New Roman" w:hAnsi="Times New Roman" w:cs="Times New Roman"/>
        </w:rPr>
        <w:t>detected in selected populations</w:t>
      </w:r>
    </w:p>
    <w:tbl>
      <w:tblPr>
        <w:tblW w:w="13770" w:type="dxa"/>
        <w:tblLook w:val="04A0" w:firstRow="1" w:lastRow="0" w:firstColumn="1" w:lastColumn="0" w:noHBand="0" w:noVBand="1"/>
      </w:tblPr>
      <w:tblGrid>
        <w:gridCol w:w="810"/>
        <w:gridCol w:w="1620"/>
        <w:gridCol w:w="1170"/>
        <w:gridCol w:w="1620"/>
        <w:gridCol w:w="540"/>
        <w:gridCol w:w="1260"/>
        <w:gridCol w:w="1836"/>
        <w:gridCol w:w="954"/>
        <w:gridCol w:w="2070"/>
        <w:gridCol w:w="2055"/>
      </w:tblGrid>
      <w:tr w:rsidR="000F7E72" w:rsidRPr="00DC0C0D" w:rsidTr="00E22B0A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E22B0A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k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lone nam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h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E22B0A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sition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peat type 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everse primer</w:t>
            </w:r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2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F344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4210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7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GA)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47-1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tctacatgtacccttgttg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ggcatgagagtctgtgatg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5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P001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67215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P0025D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66.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TC)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47-1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ggttaatgtcatctgatt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tcgagatccaagactgacc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4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Q2918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3953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OSJNBa0040K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78.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AG)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16-1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tgggaggtgttgataag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ccaccagcgtctctctctc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4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Q258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37826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OSJNBa0019H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CAT)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239-2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ttgtggctcaccagttg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ggcgcattcatgtcatc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4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Q259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37836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OSJNBa0022C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CGG)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20-1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caacgaagattcgaagc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agcaccatgaagtcgcc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4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Q259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37837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OSJNBa0022I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86.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GA)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26-1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agggagaaaggtggacat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gtgctccttgggaagaaag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2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F344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42099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4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92.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GA)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21-1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agtttaaccaagactc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gttgaacccaaatctgca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4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Q259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37836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OSJNBa0022C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57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CA)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50-2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tgagatgagttcaaggcc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actctgtacctccatcgcc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5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Q690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5331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OSJNBa0081M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TC)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53-1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cttcactcactcaccat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tccatctggagcaagcaac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4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Q3303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41221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OSJNBa0046N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15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CTT)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83-1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cctcatcggcttcttct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gaacccgttctacgtcacg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4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Q3644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4214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OSJNBa0061C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30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AC)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99-2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ctcaagcattctgcagtt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cgcttctgcttattggaag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5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B0262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52959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P0681F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TC)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71-2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agtcttgctccgtttgtt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gtgactgacttggtcatagg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5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GA)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25-1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ccttcaagagtgcaaaac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cattgtcatgtcgaagcc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F344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42099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7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AG)8A3(GA)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85-1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caacgttgacacctcgt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cctccatcgagcagtatca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5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Q862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62130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OSJNBb0019O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75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TC)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56-1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ataaccgacctcagtgcc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cttactcccatgccatgag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D48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7027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E22B0A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43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CT)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26-1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accaccaccaccacgcctc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cttggagaggaggaggcgcgg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4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Q271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38248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OSJNBa0026M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TG)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73-1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cactagctctgccctgac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gatgagagttggttgcgag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4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Q364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42143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OSJNBa0061O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CAA)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36-1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agctagccgattgaatg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ccacctcctatgttgttg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D39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5690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E22B0A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GCT)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24-1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tcagcagccatggcagcgac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ggggatcatgtgccgaaggcc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5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E22B0A" w:rsidP="00E22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CT)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91-1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gaatcaagcccctcacta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gcaacgagtaaggcagag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3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F344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42100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T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CTT)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48-1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tacagagaaacggcatc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ctggtttgtttcaggttcg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5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Q5764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49769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OSJNBa0089C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CT)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15-1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gagctaacttccgttct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ctacttgggtagctgaccg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3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F344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42100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T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72.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CTT)8CCT(CTT)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42-1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taatcgatgctgtggga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agtcatgtgatagccgatatg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3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F344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42100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T1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GT)3(GTAT)8(GT)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64-1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ggtagtataggtactaaaca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tcctatacacatacaaacatac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2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F344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4210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8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GA)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99-1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gcttcatctttggcga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cggattcacgagataaactc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E22B0A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GA)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27-1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gatccagcgtgaggaacacg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gtccgaccacaaggtgcgttgtc</w:t>
            </w:r>
            <w:proofErr w:type="spellEnd"/>
          </w:p>
        </w:tc>
      </w:tr>
      <w:tr w:rsidR="000F7E72" w:rsidRPr="00DC0C0D" w:rsidTr="00E22B0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RM2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AF3440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42099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T2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(TC)11(CT)5C3(CT)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106-1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actcacacgaacgactga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E72" w:rsidRPr="00DC0C0D" w:rsidRDefault="000F7E72" w:rsidP="00DF7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C0C0D">
              <w:rPr>
                <w:rFonts w:ascii="Times New Roman" w:eastAsia="Times New Roman" w:hAnsi="Times New Roman" w:cs="Times New Roman"/>
                <w:sz w:val="18"/>
                <w:szCs w:val="18"/>
              </w:rPr>
              <w:t>cgcaggttcttgtgaaatgt</w:t>
            </w:r>
            <w:proofErr w:type="spellEnd"/>
          </w:p>
        </w:tc>
      </w:tr>
    </w:tbl>
    <w:p w:rsidR="000F7E72" w:rsidRPr="00E22B0A" w:rsidRDefault="00E22B0A" w:rsidP="000F7E72">
      <w:pPr>
        <w:rPr>
          <w:rFonts w:ascii="Times New Roman" w:hAnsi="Times New Roman" w:cs="Times New Roman"/>
        </w:rPr>
      </w:pPr>
      <w:r w:rsidRPr="00E22B0A">
        <w:rPr>
          <w:rFonts w:ascii="Times New Roman" w:hAnsi="Times New Roman" w:cs="Times New Roman"/>
        </w:rPr>
        <w:t xml:space="preserve">Note: </w:t>
      </w:r>
      <w:proofErr w:type="spellStart"/>
      <w:r>
        <w:rPr>
          <w:rFonts w:ascii="Times New Roman" w:hAnsi="Times New Roman" w:cs="Times New Roman"/>
        </w:rPr>
        <w:t>n.</w:t>
      </w:r>
      <w:r w:rsidRPr="00E22B0A">
        <w:rPr>
          <w:rFonts w:ascii="Times New Roman" w:hAnsi="Times New Roman" w:cs="Times New Roman"/>
        </w:rPr>
        <w:t>a</w:t>
      </w:r>
      <w:proofErr w:type="spellEnd"/>
      <w:r w:rsidRPr="00E22B0A">
        <w:rPr>
          <w:rFonts w:ascii="Times New Roman" w:hAnsi="Times New Roman" w:cs="Times New Roman"/>
        </w:rPr>
        <w:t xml:space="preserve"> means not available</w:t>
      </w:r>
    </w:p>
    <w:p w:rsidR="00E32B66" w:rsidRDefault="000F7E72" w:rsidP="000F7E72">
      <w:r>
        <w:br w:type="page"/>
      </w:r>
    </w:p>
    <w:sectPr w:rsidR="00E32B66" w:rsidSect="00E32B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467"/>
    <w:rsid w:val="000F7E72"/>
    <w:rsid w:val="001469DA"/>
    <w:rsid w:val="00180D18"/>
    <w:rsid w:val="00394C1B"/>
    <w:rsid w:val="00442DCB"/>
    <w:rsid w:val="006273BA"/>
    <w:rsid w:val="006A04EB"/>
    <w:rsid w:val="00976DB8"/>
    <w:rsid w:val="00BB03A3"/>
    <w:rsid w:val="00CD4D3C"/>
    <w:rsid w:val="00D744FB"/>
    <w:rsid w:val="00DC0C0D"/>
    <w:rsid w:val="00E22B0A"/>
    <w:rsid w:val="00E32B66"/>
    <w:rsid w:val="00EB7467"/>
    <w:rsid w:val="00F6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E6619"/>
  <w15:chartTrackingRefBased/>
  <w15:docId w15:val="{E399501D-48B4-4FB6-B3C1-E52982C3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0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ru cui</dc:creator>
  <cp:keywords/>
  <dc:description/>
  <cp:lastModifiedBy>yanru cui</cp:lastModifiedBy>
  <cp:revision>8</cp:revision>
  <dcterms:created xsi:type="dcterms:W3CDTF">2018-02-14T19:19:00Z</dcterms:created>
  <dcterms:modified xsi:type="dcterms:W3CDTF">2018-02-20T21:47:00Z</dcterms:modified>
</cp:coreProperties>
</file>